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5" w:type="dxa"/>
        <w:jc w:val="center"/>
        <w:tblInd w:w="19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5"/>
        <w:gridCol w:w="1060"/>
        <w:gridCol w:w="1060"/>
        <w:gridCol w:w="1060"/>
        <w:gridCol w:w="1060"/>
        <w:gridCol w:w="1060"/>
        <w:gridCol w:w="1060"/>
        <w:gridCol w:w="1060"/>
      </w:tblGrid>
      <w:tr w:rsidR="00766B39" w:rsidRPr="00766B39" w14:paraId="6F3A8968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B05267D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Worm I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A28306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Rater 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892929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Rater 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FCFBA2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Rater 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4E6BB7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Rater 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871AAE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Rater 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175ED3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Rater 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9DA7C8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Rater 7</w:t>
            </w:r>
          </w:p>
        </w:tc>
      </w:tr>
      <w:tr w:rsidR="00766B39" w:rsidRPr="00766B39" w14:paraId="1379B034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B64E3F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E49D4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72973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1F09F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CD45E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FFA99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19538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A5534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59EEDA44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E697EB3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2E81A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2FC6D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EC1FB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8981C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438D8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99215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A2359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6B39" w:rsidRPr="00766B39" w14:paraId="75958C8E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B383892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DF190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CFC8C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57679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2D12A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303BA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6D19A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7D3CE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6B39" w:rsidRPr="00766B39" w14:paraId="718C0C18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53E175B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12A39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1AFE7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A226C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B675A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CBC3C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22BA4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5121D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31A6F6DA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4B8F081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EF3B0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B8AEA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0FE83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4D949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4A980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B66A2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143E4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0CBE0079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D58CBBB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8CAA2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68D00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01239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BF252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0240F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81E7E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A9F23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6B39" w:rsidRPr="00766B39" w14:paraId="612327AE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024E949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1692B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07B12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23045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6B91F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CCA32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9CD06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F3341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6B39" w:rsidRPr="00766B39" w14:paraId="17B629D9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CB634AD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0F8AF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540A5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1C895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CC8B4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079B4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DDC39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A58A4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151B4553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27026D3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8E40F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5E6B0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3C4FE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D1DD0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1A4C4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EC68A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779EF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200ADC74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23F4CE7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762C4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8CC0D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CF8C7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4BA0B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6097D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AD0DE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FA729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5DF3931C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BB8208F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C606A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FA4CC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60176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6FA61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436CA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AB907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D20AC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04B908A8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45F82D2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2A907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F5582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43ED7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F8EC0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82C80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41142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AE106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0C88CCD8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98DCD74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0FAC5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5441B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6A638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78D52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974D2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78C72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7C52F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017A829E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272387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8AE09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D5CB2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DF850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FEA90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A6F1F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9E7A8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D09F4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6B39" w:rsidRPr="00766B39" w14:paraId="6751C161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3F1A091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A9CB3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E601E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E3DDB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BED8A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89761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838BB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94035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602B8BA1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67481BA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A18E1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D4FA2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8E408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4E4D0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ED615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BC9DC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FEA5C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3B309832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1987762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28A08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A412A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6D207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8214E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68757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6F8C7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6C34C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1083AFBE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24B861D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64D91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E9C11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A178D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A639C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04824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06D3F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FE22A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3507AD10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6F9CE69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70696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89B89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7C517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4D90B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B520C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B6845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011EC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28B81EB5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2870BB1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D846B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1DA3E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2612C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AB8D8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60313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4D741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6B26B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2B1FB265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A7EC764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B425A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15B88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55281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EF459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4E29F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ABEC3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913EB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68FE2C60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A0BA434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A7651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DDE31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5EE5D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A4512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CB370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0A5E1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C920D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34F60BB9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9F94F44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62CF3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B4B0B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EC7C2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63C0E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ED3F5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A4582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D7B98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6B39" w:rsidRPr="00766B39" w14:paraId="6D42F86A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E2C865B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2B3C3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B18D5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88964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FA00C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FD9E9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BA438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BD53C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2B5FFA71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D40EA87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7205C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554B4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350F6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9C8F9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3DCEB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30900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117FC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6B39" w:rsidRPr="00766B39" w14:paraId="071C5325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C179247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535D5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31EC7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495AB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2ABF6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FDBBD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1C16B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A18FF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6B39" w:rsidRPr="00766B39" w14:paraId="2D85C821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4AE5B33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EDAC8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00EB0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45043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BEC2C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4383F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29961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7076A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6B39" w:rsidRPr="00766B39" w14:paraId="17873986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05B6871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C2715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8322F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E08E4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C031D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45918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EBA76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81F45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402E78EA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9B67896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3CE11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941DF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4DD10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5842D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0941B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2BF7B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CB956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24E87B34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1E1785B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D3229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E3959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ED757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BFA93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CADD0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8D09C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BE4EF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61B3C975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5CB3E14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1943F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51CF4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8A6BA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50C5B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BE452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7038E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4289F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612484A2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9448098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06210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2F0E1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3D94A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7C98E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0254F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8193E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1372B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527CC3D4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10136DB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A2610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7016F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2EC78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A90A7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03464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AC03D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1BEDC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14F17389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7717722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F4020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FECCF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09F47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F4B08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2429F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69DDA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6997C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5F9B8032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DE9FD01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9BC59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F8DEF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8F90A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AC994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8201E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8EE59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0A84F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725BFD06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B91EC28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1DAD3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8C275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CD620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36C6A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70480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88912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34959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773780A5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E06C57E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D3456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1B011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06E7C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F70EF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05166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38778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4F673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3B77A538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74F3341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6DFB1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4656D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7EDD8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06942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6EC13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F7FA8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53F8A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6B39" w:rsidRPr="00766B39" w14:paraId="300E7049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0A1ACD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B312E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E9C9A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EA681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A8BC7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53B15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C8588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FA57F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568D7FBF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F65F29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AD7C0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7C64C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33C5C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37D4D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EDED2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AF432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B067D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205DD8E9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D6AA2E6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F8033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A0D8A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A57AC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640FE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C2716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8437A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58025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6B39" w:rsidRPr="00766B39" w14:paraId="58ABA61E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B57234F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F25E2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139AF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2D05E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47E7F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9A333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AC7C9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35312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6B39" w:rsidRPr="00766B39" w14:paraId="140978E5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C10BDE4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51AA5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01D07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A7F3F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466F0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1DE01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29D06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2DE72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4066C60A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A6FA5CF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38CE0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4444C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101BA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02A67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B935A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4BAB9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01D57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46559D8F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1C8540F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4DA8E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557D8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BCCB0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C5AD7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9CE44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EF6D0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35DC6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66B39" w:rsidRPr="00766B39" w14:paraId="1E334179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8A42B3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2DBF5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135A0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71B96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E3603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EFF59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ADEEE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B4266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4AE7D41C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F638DEF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48CE8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2826E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692A2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8424B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82546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EDDDC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61B84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6B39" w:rsidRPr="00766B39" w14:paraId="0D4E6EA5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AC11F39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D79A8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4F4E0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717CD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CE5E2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FDE9A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F9D1C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F1DA3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66B39" w:rsidRPr="00766B39" w14:paraId="436158F5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4F76C90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0C81C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DB118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3CFD8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D608F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21DF8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8990B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829A2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6B39" w:rsidRPr="00766B39" w14:paraId="3BC389C5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89E9A15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89BA6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C0995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C6B67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526DE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4F617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5A88D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416B7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37587DB0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7891B90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F34AB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861B6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D739B5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CD9A1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9C325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43842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328D0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7B6B977B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8DA9B5C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86EAC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E952F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1FDD6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7DFAA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04EB7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CB4E7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8DF13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6B39" w:rsidRPr="00766B39" w14:paraId="613C5297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99F34FB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C05F3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11BF9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F09C7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AF3E1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ED254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BB445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38D47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52CCF49D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23957E0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ED113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BACAA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FCD6F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D0607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122DD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75852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82AA5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538E015F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BD1095F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614F4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2B9230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94202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A1E3B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A9A6D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726B4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89A50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48173E3C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9D779F3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6E09F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81F6E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EA5E3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2CB9A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DAD71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7A79A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98DB06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24B2AEDE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EBB6175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96A14B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B6814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8A621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E33DA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C18D0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4B4EE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1FEC2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66B39" w:rsidRPr="00766B39" w14:paraId="73892B30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5EB3E4E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C2375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D2BC8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978DC4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26624F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963CD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A8597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7D433C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66B39" w:rsidRPr="00766B39" w14:paraId="24082776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04ABAD5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EE7AE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ED1388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1323B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4F19FA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A43927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3162E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AB7083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66B39" w:rsidRPr="00766B39" w14:paraId="219D8431" w14:textId="77777777" w:rsidTr="005F23E4">
        <w:trPr>
          <w:trHeight w:val="280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7DE937C" w14:textId="77777777" w:rsidR="00766B39" w:rsidRPr="000E24D1" w:rsidRDefault="00766B39" w:rsidP="00766B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4D1">
              <w:rPr>
                <w:rFonts w:ascii="Times New Roman" w:eastAsia="Times New Roman" w:hAnsi="Times New Roman" w:cs="Times New Roman"/>
                <w:b/>
                <w:color w:val="000000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CCF009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216A0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EC6EF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6917CD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C2DDCE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C3E282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D55151" w14:textId="77777777" w:rsidR="00766B39" w:rsidRPr="00766B39" w:rsidRDefault="00766B39" w:rsidP="00766B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B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32E517A1" w14:textId="77777777" w:rsidR="006E1834" w:rsidRDefault="006E1834">
      <w:bookmarkStart w:id="0" w:name="_GoBack"/>
      <w:bookmarkEnd w:id="0"/>
    </w:p>
    <w:sectPr w:rsidR="006E1834" w:rsidSect="00B021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B39"/>
    <w:rsid w:val="000E24D1"/>
    <w:rsid w:val="005F23E4"/>
    <w:rsid w:val="006E1834"/>
    <w:rsid w:val="00766B39"/>
    <w:rsid w:val="00B0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75D5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5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9</Words>
  <Characters>967</Characters>
  <Application>Microsoft Macintosh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Ferguson</dc:creator>
  <cp:keywords/>
  <dc:description/>
  <cp:lastModifiedBy>Annabel Ferguson</cp:lastModifiedBy>
  <cp:revision>2</cp:revision>
  <dcterms:created xsi:type="dcterms:W3CDTF">2015-04-11T12:29:00Z</dcterms:created>
  <dcterms:modified xsi:type="dcterms:W3CDTF">2015-04-11T12:44:00Z</dcterms:modified>
</cp:coreProperties>
</file>